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C6C71" w14:textId="068F260C" w:rsidR="00AE2B1D" w:rsidRPr="00686174" w:rsidRDefault="00755FEC" w:rsidP="00D116F1">
      <w:pPr>
        <w:spacing w:before="100" w:beforeAutospacing="1" w:after="100" w:afterAutospacing="1" w:line="360" w:lineRule="auto"/>
        <w:jc w:val="both"/>
        <w:rPr>
          <w:sz w:val="20"/>
          <w:szCs w:val="20"/>
        </w:rPr>
      </w:pPr>
      <w:r w:rsidRPr="00686174">
        <w:rPr>
          <w:sz w:val="20"/>
          <w:szCs w:val="20"/>
        </w:rPr>
        <w:t>Appendix A</w:t>
      </w:r>
    </w:p>
    <w:p w14:paraId="409815D7" w14:textId="6856401E" w:rsidR="00755FEC" w:rsidRPr="00686174" w:rsidRDefault="00755FEC" w:rsidP="00D116F1">
      <w:pPr>
        <w:spacing w:before="100" w:beforeAutospacing="1" w:after="100" w:afterAutospacing="1" w:line="360" w:lineRule="auto"/>
        <w:jc w:val="both"/>
        <w:rPr>
          <w:sz w:val="20"/>
          <w:szCs w:val="20"/>
        </w:rPr>
      </w:pPr>
      <w:bookmarkStart w:id="0" w:name="_Hlk57706251"/>
      <w:r w:rsidRPr="00686174">
        <w:rPr>
          <w:sz w:val="20"/>
          <w:szCs w:val="20"/>
          <w:lang w:val="en-US"/>
        </w:rPr>
        <w:t xml:space="preserve">The search strategy of UKZN’s electronic databases (PubMed; </w:t>
      </w:r>
      <w:r w:rsidRPr="00686174">
        <w:rPr>
          <w:sz w:val="20"/>
          <w:szCs w:val="20"/>
        </w:rPr>
        <w:t xml:space="preserve">WorldCat.org and </w:t>
      </w:r>
      <w:proofErr w:type="spellStart"/>
      <w:r w:rsidRPr="00686174">
        <w:rPr>
          <w:sz w:val="20"/>
          <w:szCs w:val="20"/>
        </w:rPr>
        <w:t>Mendeley</w:t>
      </w:r>
      <w:proofErr w:type="spellEnd"/>
      <w:r w:rsidRPr="00686174">
        <w:rPr>
          <w:sz w:val="20"/>
          <w:szCs w:val="20"/>
        </w:rPr>
        <w:t>)</w:t>
      </w:r>
      <w:r w:rsidRPr="00686174">
        <w:rPr>
          <w:sz w:val="20"/>
          <w:szCs w:val="20"/>
          <w:lang w:val="en-US"/>
        </w:rPr>
        <w:t xml:space="preserve"> used the keywords and combinations of keywords as described below:</w:t>
      </w:r>
    </w:p>
    <w:p w14:paraId="5918E09D" w14:textId="05C06C30" w:rsidR="00E34284" w:rsidRPr="00686174" w:rsidRDefault="00755FEC" w:rsidP="00D116F1">
      <w:pPr>
        <w:spacing w:before="100" w:beforeAutospacing="1" w:after="100" w:afterAutospacing="1" w:line="360" w:lineRule="auto"/>
        <w:jc w:val="both"/>
        <w:rPr>
          <w:sz w:val="20"/>
          <w:szCs w:val="20"/>
        </w:rPr>
      </w:pPr>
      <w:r w:rsidRPr="00686174">
        <w:rPr>
          <w:sz w:val="20"/>
          <w:szCs w:val="20"/>
        </w:rPr>
        <w:t>Your Search: ((((("sports"[</w:t>
      </w:r>
      <w:proofErr w:type="spellStart"/>
      <w:r w:rsidRPr="00686174">
        <w:rPr>
          <w:sz w:val="20"/>
          <w:szCs w:val="20"/>
        </w:rPr>
        <w:t>MeSH</w:t>
      </w:r>
      <w:proofErr w:type="spellEnd"/>
      <w:r w:rsidRPr="00686174">
        <w:rPr>
          <w:sz w:val="20"/>
          <w:szCs w:val="20"/>
        </w:rPr>
        <w:t xml:space="preserve"> Terms] OR "sports"[All Fields]) AND ("prevention and control"[Subheading] OR ("prevention"[All Fields] AND "control"[All Fields]) OR "prevention and control"[All Fields] OR "prevention"[All Fields])) AND ("brain concussion"[</w:t>
      </w:r>
      <w:proofErr w:type="spellStart"/>
      <w:r w:rsidRPr="00686174">
        <w:rPr>
          <w:sz w:val="20"/>
          <w:szCs w:val="20"/>
        </w:rPr>
        <w:t>MeSH</w:t>
      </w:r>
      <w:proofErr w:type="spellEnd"/>
      <w:r w:rsidRPr="00686174">
        <w:rPr>
          <w:sz w:val="20"/>
          <w:szCs w:val="20"/>
        </w:rPr>
        <w:t xml:space="preserve"> Terms] OR ("brain"[All Fields] AND "concussion"[All Fields]) OR "brain concussion"[All Fields] OR "concussion"[All Fields])) AND ("prevention and control"[Subheading] OR ("prevention"[All Fields] AND "control"[All Fields]) OR "prevention and control"[All Fields] OR "prevention"[All Fields])) AND ("sports"[</w:t>
      </w:r>
      <w:proofErr w:type="spellStart"/>
      <w:r w:rsidRPr="00686174">
        <w:rPr>
          <w:sz w:val="20"/>
          <w:szCs w:val="20"/>
        </w:rPr>
        <w:t>MeSH</w:t>
      </w:r>
      <w:proofErr w:type="spellEnd"/>
      <w:r w:rsidRPr="00686174">
        <w:rPr>
          <w:sz w:val="20"/>
          <w:szCs w:val="20"/>
        </w:rPr>
        <w:t xml:space="preserve"> Terms] OR "sports"[All Fields])) AND ("brain concussion"[</w:t>
      </w:r>
      <w:proofErr w:type="spellStart"/>
      <w:r w:rsidRPr="00686174">
        <w:rPr>
          <w:sz w:val="20"/>
          <w:szCs w:val="20"/>
        </w:rPr>
        <w:t>MeSH</w:t>
      </w:r>
      <w:proofErr w:type="spellEnd"/>
      <w:r w:rsidRPr="00686174">
        <w:rPr>
          <w:sz w:val="20"/>
          <w:szCs w:val="20"/>
        </w:rPr>
        <w:t xml:space="preserve"> Terms] OR ("brain"[All Fields] AND "concussion"[All Fields]) OR "brain concussion"[All Fields]) Sort: Library. Group related editions: on. Year: 2009 – 2019. Databases: UKZN Libraries; PubMed; WorldCat.org; </w:t>
      </w:r>
      <w:proofErr w:type="spellStart"/>
      <w:r w:rsidRPr="00686174">
        <w:rPr>
          <w:sz w:val="20"/>
          <w:szCs w:val="20"/>
        </w:rPr>
        <w:t>WorldCat</w:t>
      </w:r>
      <w:proofErr w:type="spellEnd"/>
      <w:r w:rsidRPr="00686174">
        <w:rPr>
          <w:sz w:val="20"/>
          <w:szCs w:val="20"/>
        </w:rPr>
        <w:t xml:space="preserve">; </w:t>
      </w:r>
      <w:proofErr w:type="spellStart"/>
      <w:r w:rsidRPr="00686174">
        <w:rPr>
          <w:sz w:val="20"/>
          <w:szCs w:val="20"/>
        </w:rPr>
        <w:t>Mendeley</w:t>
      </w:r>
      <w:proofErr w:type="spellEnd"/>
      <w:r w:rsidRPr="00686174">
        <w:rPr>
          <w:sz w:val="20"/>
          <w:szCs w:val="20"/>
        </w:rPr>
        <w:t>. Content: Peer Reviewed.</w:t>
      </w:r>
      <w:bookmarkStart w:id="1" w:name="_GoBack"/>
      <w:bookmarkEnd w:id="0"/>
      <w:bookmarkEnd w:id="1"/>
    </w:p>
    <w:sectPr w:rsidR="00E34284" w:rsidRPr="00686174" w:rsidSect="00026ED2"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C74AEFC" w15:done="0"/>
  <w15:commentEx w15:paraId="4FB076B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855DB" w16cex:dateUtc="2021-03-14T07:28:00Z"/>
  <w16cex:commentExtensible w16cex:durableId="23F856C9" w16cex:dateUtc="2021-03-14T07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74AEFC" w16cid:durableId="23F855DB"/>
  <w16cid:commentId w16cid:paraId="4FB076B3" w16cid:durableId="23F856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26340B" w14:textId="77777777" w:rsidR="000F3A1B" w:rsidRDefault="000F3A1B" w:rsidP="00290FB2">
      <w:r>
        <w:separator/>
      </w:r>
    </w:p>
  </w:endnote>
  <w:endnote w:type="continuationSeparator" w:id="0">
    <w:p w14:paraId="04463390" w14:textId="77777777" w:rsidR="000F3A1B" w:rsidRDefault="000F3A1B" w:rsidP="00290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396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50B6B" w14:textId="788CCC8A" w:rsidR="003053CC" w:rsidRDefault="003053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05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D40E97" w14:textId="77777777" w:rsidR="003053CC" w:rsidRDefault="003053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E4895" w14:textId="77777777" w:rsidR="000F3A1B" w:rsidRDefault="000F3A1B" w:rsidP="00290FB2">
      <w:r>
        <w:separator/>
      </w:r>
    </w:p>
  </w:footnote>
  <w:footnote w:type="continuationSeparator" w:id="0">
    <w:p w14:paraId="1DF49765" w14:textId="77777777" w:rsidR="000F3A1B" w:rsidRDefault="000F3A1B" w:rsidP="00290F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E0798"/>
    <w:multiLevelType w:val="hybridMultilevel"/>
    <w:tmpl w:val="1FE86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A0E7D85"/>
    <w:multiLevelType w:val="hybridMultilevel"/>
    <w:tmpl w:val="11D80E68"/>
    <w:lvl w:ilvl="0" w:tplc="6F00CB90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06B7D11"/>
    <w:multiLevelType w:val="multilevel"/>
    <w:tmpl w:val="74DEE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10235F"/>
    <w:multiLevelType w:val="hybridMultilevel"/>
    <w:tmpl w:val="34E22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A8252E"/>
    <w:multiLevelType w:val="hybridMultilevel"/>
    <w:tmpl w:val="018CBE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57134B"/>
    <w:multiLevelType w:val="multilevel"/>
    <w:tmpl w:val="092E75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566B7FAC"/>
    <w:multiLevelType w:val="hybridMultilevel"/>
    <w:tmpl w:val="912A62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608D59AB"/>
    <w:multiLevelType w:val="hybridMultilevel"/>
    <w:tmpl w:val="1F962D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7"/>
  </w:num>
  <w:num w:numId="5">
    <w:abstractNumId w:val="0"/>
  </w:num>
  <w:num w:numId="6">
    <w:abstractNumId w:val="1"/>
  </w:num>
  <w:num w:numId="7">
    <w:abstractNumId w:val="4"/>
  </w:num>
  <w:num w:numId="8">
    <w:abstractNumId w:val="2"/>
  </w:num>
  <w:numIdMacAtCleanup w:val="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niel Garnett">
    <w15:presenceInfo w15:providerId="Windows Live" w15:userId="31c9adeaeae0c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LAwNDIwN7M0MbBQ0lEKTi0uzszPAymwrAUAMXm1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90we5eze9ewcers08ps05j9tzpftfr5v55&quot;&gt;My EndNote Library&lt;record-ids&gt;&lt;item&gt;19&lt;/item&gt;&lt;item&gt;43&lt;/item&gt;&lt;item&gt;80&lt;/item&gt;&lt;item&gt;114&lt;/item&gt;&lt;item&gt;158&lt;/item&gt;&lt;item&gt;182&lt;/item&gt;&lt;item&gt;187&lt;/item&gt;&lt;item&gt;284&lt;/item&gt;&lt;item&gt;327&lt;/item&gt;&lt;item&gt;373&lt;/item&gt;&lt;item&gt;404&lt;/item&gt;&lt;item&gt;418&lt;/item&gt;&lt;item&gt;420&lt;/item&gt;&lt;item&gt;421&lt;/item&gt;&lt;item&gt;449&lt;/item&gt;&lt;item&gt;526&lt;/item&gt;&lt;item&gt;678&lt;/item&gt;&lt;item&gt;687&lt;/item&gt;&lt;item&gt;689&lt;/item&gt;&lt;item&gt;713&lt;/item&gt;&lt;item&gt;731&lt;/item&gt;&lt;item&gt;734&lt;/item&gt;&lt;item&gt;745&lt;/item&gt;&lt;item&gt;748&lt;/item&gt;&lt;item&gt;749&lt;/item&gt;&lt;item&gt;769&lt;/item&gt;&lt;item&gt;771&lt;/item&gt;&lt;item&gt;772&lt;/item&gt;&lt;item&gt;773&lt;/item&gt;&lt;item&gt;775&lt;/item&gt;&lt;item&gt;776&lt;/item&gt;&lt;item&gt;777&lt;/item&gt;&lt;item&gt;782&lt;/item&gt;&lt;item&gt;783&lt;/item&gt;&lt;item&gt;786&lt;/item&gt;&lt;item&gt;787&lt;/item&gt;&lt;item&gt;794&lt;/item&gt;&lt;item&gt;795&lt;/item&gt;&lt;item&gt;797&lt;/item&gt;&lt;item&gt;799&lt;/item&gt;&lt;item&gt;800&lt;/item&gt;&lt;item&gt;801&lt;/item&gt;&lt;item&gt;806&lt;/item&gt;&lt;item&gt;807&lt;/item&gt;&lt;item&gt;808&lt;/item&gt;&lt;item&gt;809&lt;/item&gt;&lt;item&gt;812&lt;/item&gt;&lt;item&gt;814&lt;/item&gt;&lt;item&gt;818&lt;/item&gt;&lt;item&gt;827&lt;/item&gt;&lt;item&gt;834&lt;/item&gt;&lt;item&gt;835&lt;/item&gt;&lt;item&gt;836&lt;/item&gt;&lt;item&gt;838&lt;/item&gt;&lt;item&gt;839&lt;/item&gt;&lt;item&gt;843&lt;/item&gt;&lt;item&gt;845&lt;/item&gt;&lt;item&gt;847&lt;/item&gt;&lt;item&gt;848&lt;/item&gt;&lt;item&gt;849&lt;/item&gt;&lt;item&gt;850&lt;/item&gt;&lt;item&gt;851&lt;/item&gt;&lt;item&gt;852&lt;/item&gt;&lt;item&gt;853&lt;/item&gt;&lt;/record-ids&gt;&lt;/item&gt;&lt;/Libraries&gt;"/>
  </w:docVars>
  <w:rsids>
    <w:rsidRoot w:val="009C331A"/>
    <w:rsid w:val="0000278F"/>
    <w:rsid w:val="00002EF0"/>
    <w:rsid w:val="000031FA"/>
    <w:rsid w:val="00005094"/>
    <w:rsid w:val="0000791B"/>
    <w:rsid w:val="00013F86"/>
    <w:rsid w:val="00017113"/>
    <w:rsid w:val="00017F00"/>
    <w:rsid w:val="00020B55"/>
    <w:rsid w:val="00022697"/>
    <w:rsid w:val="000235FC"/>
    <w:rsid w:val="00026ED2"/>
    <w:rsid w:val="00027D10"/>
    <w:rsid w:val="00034D38"/>
    <w:rsid w:val="00035A47"/>
    <w:rsid w:val="0003795B"/>
    <w:rsid w:val="000434B3"/>
    <w:rsid w:val="00044E85"/>
    <w:rsid w:val="00047E11"/>
    <w:rsid w:val="0005229D"/>
    <w:rsid w:val="00052596"/>
    <w:rsid w:val="00053625"/>
    <w:rsid w:val="00055DD2"/>
    <w:rsid w:val="00061F1A"/>
    <w:rsid w:val="000651D1"/>
    <w:rsid w:val="000657BF"/>
    <w:rsid w:val="00065D42"/>
    <w:rsid w:val="00067A16"/>
    <w:rsid w:val="00071370"/>
    <w:rsid w:val="000720B1"/>
    <w:rsid w:val="00081C9F"/>
    <w:rsid w:val="00081E06"/>
    <w:rsid w:val="000822EC"/>
    <w:rsid w:val="0008493A"/>
    <w:rsid w:val="00087788"/>
    <w:rsid w:val="00090135"/>
    <w:rsid w:val="000908FA"/>
    <w:rsid w:val="00090DE4"/>
    <w:rsid w:val="000949B9"/>
    <w:rsid w:val="000A1616"/>
    <w:rsid w:val="000A4B54"/>
    <w:rsid w:val="000A551E"/>
    <w:rsid w:val="000B2478"/>
    <w:rsid w:val="000B25E0"/>
    <w:rsid w:val="000B38E4"/>
    <w:rsid w:val="000C2D17"/>
    <w:rsid w:val="000C4C60"/>
    <w:rsid w:val="000C52B0"/>
    <w:rsid w:val="000C54F6"/>
    <w:rsid w:val="000C57CC"/>
    <w:rsid w:val="000D0D45"/>
    <w:rsid w:val="000D4774"/>
    <w:rsid w:val="000D536B"/>
    <w:rsid w:val="000D55DA"/>
    <w:rsid w:val="000D59F9"/>
    <w:rsid w:val="000D6F38"/>
    <w:rsid w:val="000D7745"/>
    <w:rsid w:val="000E4F1C"/>
    <w:rsid w:val="000E6D6B"/>
    <w:rsid w:val="000F10DC"/>
    <w:rsid w:val="000F2753"/>
    <w:rsid w:val="000F3A1B"/>
    <w:rsid w:val="000F3FD7"/>
    <w:rsid w:val="000F57BA"/>
    <w:rsid w:val="0010069B"/>
    <w:rsid w:val="00100E4D"/>
    <w:rsid w:val="00101EDE"/>
    <w:rsid w:val="0010731F"/>
    <w:rsid w:val="00107BBB"/>
    <w:rsid w:val="00115BA4"/>
    <w:rsid w:val="00116437"/>
    <w:rsid w:val="00123431"/>
    <w:rsid w:val="0012410E"/>
    <w:rsid w:val="001256A9"/>
    <w:rsid w:val="001275E9"/>
    <w:rsid w:val="001301AC"/>
    <w:rsid w:val="0013476B"/>
    <w:rsid w:val="00137A4F"/>
    <w:rsid w:val="00137BED"/>
    <w:rsid w:val="00137CA7"/>
    <w:rsid w:val="00140A83"/>
    <w:rsid w:val="001412D5"/>
    <w:rsid w:val="00141600"/>
    <w:rsid w:val="00142B7B"/>
    <w:rsid w:val="00144C09"/>
    <w:rsid w:val="0014691D"/>
    <w:rsid w:val="00150EB4"/>
    <w:rsid w:val="00151941"/>
    <w:rsid w:val="00152229"/>
    <w:rsid w:val="001532BC"/>
    <w:rsid w:val="00154C91"/>
    <w:rsid w:val="00160239"/>
    <w:rsid w:val="001607AA"/>
    <w:rsid w:val="00160BC9"/>
    <w:rsid w:val="001612C7"/>
    <w:rsid w:val="00161E55"/>
    <w:rsid w:val="001635C1"/>
    <w:rsid w:val="00167755"/>
    <w:rsid w:val="00170734"/>
    <w:rsid w:val="001716B9"/>
    <w:rsid w:val="00171B85"/>
    <w:rsid w:val="00173DF0"/>
    <w:rsid w:val="0017421C"/>
    <w:rsid w:val="00180647"/>
    <w:rsid w:val="00180729"/>
    <w:rsid w:val="00180DC8"/>
    <w:rsid w:val="001818E4"/>
    <w:rsid w:val="00186895"/>
    <w:rsid w:val="00186F93"/>
    <w:rsid w:val="001906BF"/>
    <w:rsid w:val="00190A77"/>
    <w:rsid w:val="001941C6"/>
    <w:rsid w:val="0019490D"/>
    <w:rsid w:val="001953A1"/>
    <w:rsid w:val="001A0DD7"/>
    <w:rsid w:val="001B0C23"/>
    <w:rsid w:val="001B5034"/>
    <w:rsid w:val="001C08F8"/>
    <w:rsid w:val="001C4D00"/>
    <w:rsid w:val="001C4F43"/>
    <w:rsid w:val="001D15DA"/>
    <w:rsid w:val="001D39D9"/>
    <w:rsid w:val="001D757C"/>
    <w:rsid w:val="001E2963"/>
    <w:rsid w:val="001E575C"/>
    <w:rsid w:val="001E6806"/>
    <w:rsid w:val="001E7871"/>
    <w:rsid w:val="001F1282"/>
    <w:rsid w:val="001F1290"/>
    <w:rsid w:val="001F21CE"/>
    <w:rsid w:val="001F31A3"/>
    <w:rsid w:val="001F48A7"/>
    <w:rsid w:val="001F532B"/>
    <w:rsid w:val="001F5425"/>
    <w:rsid w:val="0020081E"/>
    <w:rsid w:val="00201F29"/>
    <w:rsid w:val="00203B11"/>
    <w:rsid w:val="0020677C"/>
    <w:rsid w:val="0021240B"/>
    <w:rsid w:val="0022002F"/>
    <w:rsid w:val="00222D58"/>
    <w:rsid w:val="00223431"/>
    <w:rsid w:val="00225280"/>
    <w:rsid w:val="00230FC2"/>
    <w:rsid w:val="00231B1A"/>
    <w:rsid w:val="00233772"/>
    <w:rsid w:val="00236CB6"/>
    <w:rsid w:val="002409F7"/>
    <w:rsid w:val="00240FC0"/>
    <w:rsid w:val="002439D7"/>
    <w:rsid w:val="002446B2"/>
    <w:rsid w:val="00246CF6"/>
    <w:rsid w:val="0024734A"/>
    <w:rsid w:val="00247420"/>
    <w:rsid w:val="002551D6"/>
    <w:rsid w:val="00257CF2"/>
    <w:rsid w:val="002612F1"/>
    <w:rsid w:val="0026144D"/>
    <w:rsid w:val="00262B21"/>
    <w:rsid w:val="002714C9"/>
    <w:rsid w:val="002716BD"/>
    <w:rsid w:val="002727B0"/>
    <w:rsid w:val="00272A79"/>
    <w:rsid w:val="00276C1E"/>
    <w:rsid w:val="00281D37"/>
    <w:rsid w:val="002851DA"/>
    <w:rsid w:val="00290710"/>
    <w:rsid w:val="00290FB2"/>
    <w:rsid w:val="002932DB"/>
    <w:rsid w:val="00293DB2"/>
    <w:rsid w:val="002951B3"/>
    <w:rsid w:val="0029528A"/>
    <w:rsid w:val="0029703C"/>
    <w:rsid w:val="00297904"/>
    <w:rsid w:val="002A0129"/>
    <w:rsid w:val="002A27BD"/>
    <w:rsid w:val="002A7C27"/>
    <w:rsid w:val="002B1B83"/>
    <w:rsid w:val="002B209C"/>
    <w:rsid w:val="002B2F36"/>
    <w:rsid w:val="002B52C1"/>
    <w:rsid w:val="002B5C1D"/>
    <w:rsid w:val="002B6966"/>
    <w:rsid w:val="002C0347"/>
    <w:rsid w:val="002C035C"/>
    <w:rsid w:val="002C0F64"/>
    <w:rsid w:val="002C1158"/>
    <w:rsid w:val="002C1869"/>
    <w:rsid w:val="002C5C5C"/>
    <w:rsid w:val="002C5DBD"/>
    <w:rsid w:val="002D1008"/>
    <w:rsid w:val="002D12A9"/>
    <w:rsid w:val="002D2D43"/>
    <w:rsid w:val="002D3AD9"/>
    <w:rsid w:val="002D5270"/>
    <w:rsid w:val="002D5AF5"/>
    <w:rsid w:val="002D67EB"/>
    <w:rsid w:val="002D69E5"/>
    <w:rsid w:val="002E276E"/>
    <w:rsid w:val="002E2D12"/>
    <w:rsid w:val="002E3B05"/>
    <w:rsid w:val="002E4346"/>
    <w:rsid w:val="002E7065"/>
    <w:rsid w:val="002E7B1B"/>
    <w:rsid w:val="002F0A5E"/>
    <w:rsid w:val="002F1E0C"/>
    <w:rsid w:val="002F263F"/>
    <w:rsid w:val="002F350F"/>
    <w:rsid w:val="002F428F"/>
    <w:rsid w:val="002F4A28"/>
    <w:rsid w:val="002F5BC1"/>
    <w:rsid w:val="002F7E13"/>
    <w:rsid w:val="003053CC"/>
    <w:rsid w:val="0030701E"/>
    <w:rsid w:val="0030732D"/>
    <w:rsid w:val="00310788"/>
    <w:rsid w:val="00310D87"/>
    <w:rsid w:val="00312C9D"/>
    <w:rsid w:val="00314BDD"/>
    <w:rsid w:val="00314E11"/>
    <w:rsid w:val="003150FF"/>
    <w:rsid w:val="00316552"/>
    <w:rsid w:val="0032272A"/>
    <w:rsid w:val="0032473B"/>
    <w:rsid w:val="0032692E"/>
    <w:rsid w:val="00326A65"/>
    <w:rsid w:val="003273A1"/>
    <w:rsid w:val="00327F5B"/>
    <w:rsid w:val="00330421"/>
    <w:rsid w:val="0033220A"/>
    <w:rsid w:val="003327C4"/>
    <w:rsid w:val="00335D83"/>
    <w:rsid w:val="00335ED5"/>
    <w:rsid w:val="003371DE"/>
    <w:rsid w:val="00337851"/>
    <w:rsid w:val="00344049"/>
    <w:rsid w:val="00344B8D"/>
    <w:rsid w:val="00347C09"/>
    <w:rsid w:val="003513D7"/>
    <w:rsid w:val="00351485"/>
    <w:rsid w:val="00351782"/>
    <w:rsid w:val="00351C92"/>
    <w:rsid w:val="00353366"/>
    <w:rsid w:val="00353C87"/>
    <w:rsid w:val="00356139"/>
    <w:rsid w:val="00357C3C"/>
    <w:rsid w:val="00364D93"/>
    <w:rsid w:val="00364FA3"/>
    <w:rsid w:val="00365E8A"/>
    <w:rsid w:val="003704EF"/>
    <w:rsid w:val="00371903"/>
    <w:rsid w:val="003730CA"/>
    <w:rsid w:val="003770BA"/>
    <w:rsid w:val="0038045C"/>
    <w:rsid w:val="00382372"/>
    <w:rsid w:val="00382EDD"/>
    <w:rsid w:val="00384A18"/>
    <w:rsid w:val="00386240"/>
    <w:rsid w:val="003872DF"/>
    <w:rsid w:val="00387894"/>
    <w:rsid w:val="00390399"/>
    <w:rsid w:val="003907D5"/>
    <w:rsid w:val="00392AD7"/>
    <w:rsid w:val="00395168"/>
    <w:rsid w:val="00395BD1"/>
    <w:rsid w:val="00396E62"/>
    <w:rsid w:val="003A1012"/>
    <w:rsid w:val="003A18F0"/>
    <w:rsid w:val="003B0919"/>
    <w:rsid w:val="003B23E8"/>
    <w:rsid w:val="003B605C"/>
    <w:rsid w:val="003B6ADA"/>
    <w:rsid w:val="003C5740"/>
    <w:rsid w:val="003C62A1"/>
    <w:rsid w:val="003D081E"/>
    <w:rsid w:val="003D310F"/>
    <w:rsid w:val="003D347E"/>
    <w:rsid w:val="003D3EE5"/>
    <w:rsid w:val="003D4CFD"/>
    <w:rsid w:val="003D5EBC"/>
    <w:rsid w:val="003D7472"/>
    <w:rsid w:val="003E0C52"/>
    <w:rsid w:val="003E12A7"/>
    <w:rsid w:val="003E2632"/>
    <w:rsid w:val="003E491D"/>
    <w:rsid w:val="003E6A2A"/>
    <w:rsid w:val="003E6D64"/>
    <w:rsid w:val="003E70F6"/>
    <w:rsid w:val="003F12B4"/>
    <w:rsid w:val="003F1BD2"/>
    <w:rsid w:val="003F2E3E"/>
    <w:rsid w:val="003F3625"/>
    <w:rsid w:val="003F5D22"/>
    <w:rsid w:val="003F6826"/>
    <w:rsid w:val="00403AF4"/>
    <w:rsid w:val="0040512E"/>
    <w:rsid w:val="004115C9"/>
    <w:rsid w:val="00414AC6"/>
    <w:rsid w:val="00422445"/>
    <w:rsid w:val="0042698E"/>
    <w:rsid w:val="00427EE5"/>
    <w:rsid w:val="004330AD"/>
    <w:rsid w:val="00434F16"/>
    <w:rsid w:val="004354F8"/>
    <w:rsid w:val="0043698F"/>
    <w:rsid w:val="004434F2"/>
    <w:rsid w:val="00445BE5"/>
    <w:rsid w:val="00446F86"/>
    <w:rsid w:val="004478D4"/>
    <w:rsid w:val="0045187B"/>
    <w:rsid w:val="00453789"/>
    <w:rsid w:val="00454647"/>
    <w:rsid w:val="00455EAA"/>
    <w:rsid w:val="00455F61"/>
    <w:rsid w:val="00462C82"/>
    <w:rsid w:val="00464A8C"/>
    <w:rsid w:val="00464E63"/>
    <w:rsid w:val="00470C69"/>
    <w:rsid w:val="004733F7"/>
    <w:rsid w:val="00473F59"/>
    <w:rsid w:val="00481E35"/>
    <w:rsid w:val="004860E9"/>
    <w:rsid w:val="00486624"/>
    <w:rsid w:val="004877E4"/>
    <w:rsid w:val="00490DAA"/>
    <w:rsid w:val="004917DB"/>
    <w:rsid w:val="0049469C"/>
    <w:rsid w:val="00494B9F"/>
    <w:rsid w:val="004A05D8"/>
    <w:rsid w:val="004A2571"/>
    <w:rsid w:val="004A53BC"/>
    <w:rsid w:val="004A5680"/>
    <w:rsid w:val="004B0F51"/>
    <w:rsid w:val="004B21A9"/>
    <w:rsid w:val="004B2501"/>
    <w:rsid w:val="004B2EDE"/>
    <w:rsid w:val="004B38E6"/>
    <w:rsid w:val="004B4F4F"/>
    <w:rsid w:val="004B6870"/>
    <w:rsid w:val="004D015F"/>
    <w:rsid w:val="004D0ED4"/>
    <w:rsid w:val="004D13E2"/>
    <w:rsid w:val="004D1738"/>
    <w:rsid w:val="004D52B5"/>
    <w:rsid w:val="004E02B1"/>
    <w:rsid w:val="004E0405"/>
    <w:rsid w:val="004E0B26"/>
    <w:rsid w:val="004E0F70"/>
    <w:rsid w:val="004E1051"/>
    <w:rsid w:val="004E4191"/>
    <w:rsid w:val="004E4CE9"/>
    <w:rsid w:val="004E6E06"/>
    <w:rsid w:val="004E79CF"/>
    <w:rsid w:val="004F171D"/>
    <w:rsid w:val="004F29EC"/>
    <w:rsid w:val="004F2E1A"/>
    <w:rsid w:val="004F3A5A"/>
    <w:rsid w:val="004F5166"/>
    <w:rsid w:val="004F5346"/>
    <w:rsid w:val="004F5D13"/>
    <w:rsid w:val="004F664F"/>
    <w:rsid w:val="004F6718"/>
    <w:rsid w:val="004F78D4"/>
    <w:rsid w:val="0050376B"/>
    <w:rsid w:val="00503904"/>
    <w:rsid w:val="00505022"/>
    <w:rsid w:val="005050EE"/>
    <w:rsid w:val="005054C1"/>
    <w:rsid w:val="005059B7"/>
    <w:rsid w:val="00506BFF"/>
    <w:rsid w:val="00510A7C"/>
    <w:rsid w:val="00514E71"/>
    <w:rsid w:val="005169BD"/>
    <w:rsid w:val="00516D68"/>
    <w:rsid w:val="00516EEF"/>
    <w:rsid w:val="00520861"/>
    <w:rsid w:val="00525711"/>
    <w:rsid w:val="0053009C"/>
    <w:rsid w:val="0053041D"/>
    <w:rsid w:val="00533F57"/>
    <w:rsid w:val="00536B75"/>
    <w:rsid w:val="00536C21"/>
    <w:rsid w:val="00542FC9"/>
    <w:rsid w:val="0054553A"/>
    <w:rsid w:val="0055385B"/>
    <w:rsid w:val="00554428"/>
    <w:rsid w:val="00554ED8"/>
    <w:rsid w:val="00557130"/>
    <w:rsid w:val="00557575"/>
    <w:rsid w:val="005611C5"/>
    <w:rsid w:val="00562AC3"/>
    <w:rsid w:val="00563992"/>
    <w:rsid w:val="00572088"/>
    <w:rsid w:val="00577A61"/>
    <w:rsid w:val="00583116"/>
    <w:rsid w:val="00583EDB"/>
    <w:rsid w:val="00585B86"/>
    <w:rsid w:val="00587419"/>
    <w:rsid w:val="005914B0"/>
    <w:rsid w:val="005916AE"/>
    <w:rsid w:val="00591A81"/>
    <w:rsid w:val="00595AB9"/>
    <w:rsid w:val="005969C6"/>
    <w:rsid w:val="005969E7"/>
    <w:rsid w:val="005A18D2"/>
    <w:rsid w:val="005A3A37"/>
    <w:rsid w:val="005A4C22"/>
    <w:rsid w:val="005B1FC3"/>
    <w:rsid w:val="005B4628"/>
    <w:rsid w:val="005B4672"/>
    <w:rsid w:val="005B6384"/>
    <w:rsid w:val="005B68A3"/>
    <w:rsid w:val="005B7411"/>
    <w:rsid w:val="005C2173"/>
    <w:rsid w:val="005C2E93"/>
    <w:rsid w:val="005C3E0D"/>
    <w:rsid w:val="005C4F19"/>
    <w:rsid w:val="005C50F9"/>
    <w:rsid w:val="005C5694"/>
    <w:rsid w:val="005C5B0A"/>
    <w:rsid w:val="005C7651"/>
    <w:rsid w:val="005D2D8E"/>
    <w:rsid w:val="005D358F"/>
    <w:rsid w:val="005D3BD7"/>
    <w:rsid w:val="005D4641"/>
    <w:rsid w:val="005D4F0B"/>
    <w:rsid w:val="005D645A"/>
    <w:rsid w:val="005D6832"/>
    <w:rsid w:val="005D6A7E"/>
    <w:rsid w:val="005D6C1B"/>
    <w:rsid w:val="005D7568"/>
    <w:rsid w:val="005D7A12"/>
    <w:rsid w:val="005E2385"/>
    <w:rsid w:val="005E699E"/>
    <w:rsid w:val="005E7533"/>
    <w:rsid w:val="005F6F8C"/>
    <w:rsid w:val="005F71C8"/>
    <w:rsid w:val="00605602"/>
    <w:rsid w:val="006075E3"/>
    <w:rsid w:val="00610410"/>
    <w:rsid w:val="00610762"/>
    <w:rsid w:val="00610815"/>
    <w:rsid w:val="00610837"/>
    <w:rsid w:val="00613CCC"/>
    <w:rsid w:val="00614419"/>
    <w:rsid w:val="00615862"/>
    <w:rsid w:val="00615B84"/>
    <w:rsid w:val="006234DF"/>
    <w:rsid w:val="00623DB8"/>
    <w:rsid w:val="00624A22"/>
    <w:rsid w:val="0062556F"/>
    <w:rsid w:val="00626E65"/>
    <w:rsid w:val="0062705E"/>
    <w:rsid w:val="00631D22"/>
    <w:rsid w:val="0063469C"/>
    <w:rsid w:val="006368A9"/>
    <w:rsid w:val="00641C47"/>
    <w:rsid w:val="00641D9D"/>
    <w:rsid w:val="00646939"/>
    <w:rsid w:val="00647D4B"/>
    <w:rsid w:val="006504DD"/>
    <w:rsid w:val="0065435D"/>
    <w:rsid w:val="00655E6D"/>
    <w:rsid w:val="00657244"/>
    <w:rsid w:val="00660164"/>
    <w:rsid w:val="006601F2"/>
    <w:rsid w:val="00661012"/>
    <w:rsid w:val="006610E1"/>
    <w:rsid w:val="006627DC"/>
    <w:rsid w:val="00666327"/>
    <w:rsid w:val="006663E3"/>
    <w:rsid w:val="006756DC"/>
    <w:rsid w:val="00677F50"/>
    <w:rsid w:val="00681D17"/>
    <w:rsid w:val="00682FB5"/>
    <w:rsid w:val="00685098"/>
    <w:rsid w:val="00686174"/>
    <w:rsid w:val="00686C3A"/>
    <w:rsid w:val="006A09DD"/>
    <w:rsid w:val="006A0BE9"/>
    <w:rsid w:val="006A0CB9"/>
    <w:rsid w:val="006A13F0"/>
    <w:rsid w:val="006A27E6"/>
    <w:rsid w:val="006A3F5B"/>
    <w:rsid w:val="006A494E"/>
    <w:rsid w:val="006B0098"/>
    <w:rsid w:val="006B0BC5"/>
    <w:rsid w:val="006B25F0"/>
    <w:rsid w:val="006B266E"/>
    <w:rsid w:val="006B48AB"/>
    <w:rsid w:val="006B4ABE"/>
    <w:rsid w:val="006C1328"/>
    <w:rsid w:val="006C1B25"/>
    <w:rsid w:val="006C5182"/>
    <w:rsid w:val="006C55DC"/>
    <w:rsid w:val="006C5BD1"/>
    <w:rsid w:val="006C6363"/>
    <w:rsid w:val="006C6D82"/>
    <w:rsid w:val="006C7A7F"/>
    <w:rsid w:val="006D026F"/>
    <w:rsid w:val="006D4449"/>
    <w:rsid w:val="006D668B"/>
    <w:rsid w:val="006D704E"/>
    <w:rsid w:val="006D77AF"/>
    <w:rsid w:val="006E3BF0"/>
    <w:rsid w:val="006E4906"/>
    <w:rsid w:val="006E5060"/>
    <w:rsid w:val="006E5190"/>
    <w:rsid w:val="006F1995"/>
    <w:rsid w:val="006F556B"/>
    <w:rsid w:val="006F60E0"/>
    <w:rsid w:val="00702945"/>
    <w:rsid w:val="00703522"/>
    <w:rsid w:val="0070445C"/>
    <w:rsid w:val="00704841"/>
    <w:rsid w:val="00705011"/>
    <w:rsid w:val="007107D9"/>
    <w:rsid w:val="007129F5"/>
    <w:rsid w:val="00714B7C"/>
    <w:rsid w:val="007156EE"/>
    <w:rsid w:val="00716E50"/>
    <w:rsid w:val="0072394A"/>
    <w:rsid w:val="007240F0"/>
    <w:rsid w:val="007274C9"/>
    <w:rsid w:val="00731CF2"/>
    <w:rsid w:val="00732F33"/>
    <w:rsid w:val="00733635"/>
    <w:rsid w:val="00733C8E"/>
    <w:rsid w:val="00734FFB"/>
    <w:rsid w:val="0073579C"/>
    <w:rsid w:val="007362C9"/>
    <w:rsid w:val="00736CAB"/>
    <w:rsid w:val="007415BE"/>
    <w:rsid w:val="00747388"/>
    <w:rsid w:val="007526BE"/>
    <w:rsid w:val="007540DB"/>
    <w:rsid w:val="00755C6A"/>
    <w:rsid w:val="00755FEC"/>
    <w:rsid w:val="0076340F"/>
    <w:rsid w:val="00764DE8"/>
    <w:rsid w:val="007730B6"/>
    <w:rsid w:val="00775F1F"/>
    <w:rsid w:val="007767C9"/>
    <w:rsid w:val="00777611"/>
    <w:rsid w:val="0078202F"/>
    <w:rsid w:val="007821AB"/>
    <w:rsid w:val="00784131"/>
    <w:rsid w:val="00784F86"/>
    <w:rsid w:val="00787373"/>
    <w:rsid w:val="007906E9"/>
    <w:rsid w:val="0079073E"/>
    <w:rsid w:val="0079624D"/>
    <w:rsid w:val="007974C3"/>
    <w:rsid w:val="007A3259"/>
    <w:rsid w:val="007A6944"/>
    <w:rsid w:val="007B05D6"/>
    <w:rsid w:val="007B1BA9"/>
    <w:rsid w:val="007B5BF6"/>
    <w:rsid w:val="007B601F"/>
    <w:rsid w:val="007B7BEF"/>
    <w:rsid w:val="007C03B8"/>
    <w:rsid w:val="007C193B"/>
    <w:rsid w:val="007C3878"/>
    <w:rsid w:val="007C3B44"/>
    <w:rsid w:val="007C49FA"/>
    <w:rsid w:val="007C5103"/>
    <w:rsid w:val="007C54DF"/>
    <w:rsid w:val="007C5634"/>
    <w:rsid w:val="007C64A6"/>
    <w:rsid w:val="007C6A23"/>
    <w:rsid w:val="007C6CB9"/>
    <w:rsid w:val="007D0BAD"/>
    <w:rsid w:val="007D19FC"/>
    <w:rsid w:val="007D3BF7"/>
    <w:rsid w:val="007D58F9"/>
    <w:rsid w:val="007D6AC5"/>
    <w:rsid w:val="007D7E96"/>
    <w:rsid w:val="007E1D82"/>
    <w:rsid w:val="007E4709"/>
    <w:rsid w:val="007E74A3"/>
    <w:rsid w:val="007F0388"/>
    <w:rsid w:val="007F0B7E"/>
    <w:rsid w:val="007F0F05"/>
    <w:rsid w:val="007F266A"/>
    <w:rsid w:val="007F557F"/>
    <w:rsid w:val="007F6017"/>
    <w:rsid w:val="008001CF"/>
    <w:rsid w:val="00800C74"/>
    <w:rsid w:val="008017B0"/>
    <w:rsid w:val="008047F5"/>
    <w:rsid w:val="00805673"/>
    <w:rsid w:val="00806ECC"/>
    <w:rsid w:val="00812835"/>
    <w:rsid w:val="00813108"/>
    <w:rsid w:val="008146F0"/>
    <w:rsid w:val="00816435"/>
    <w:rsid w:val="0082173B"/>
    <w:rsid w:val="008254B9"/>
    <w:rsid w:val="008256D9"/>
    <w:rsid w:val="00825C46"/>
    <w:rsid w:val="00827C6E"/>
    <w:rsid w:val="008309FE"/>
    <w:rsid w:val="00831217"/>
    <w:rsid w:val="00831368"/>
    <w:rsid w:val="00833EB8"/>
    <w:rsid w:val="008346E4"/>
    <w:rsid w:val="0083531C"/>
    <w:rsid w:val="00836B35"/>
    <w:rsid w:val="00844B11"/>
    <w:rsid w:val="008451E0"/>
    <w:rsid w:val="0084577B"/>
    <w:rsid w:val="00845CAB"/>
    <w:rsid w:val="00850538"/>
    <w:rsid w:val="00851464"/>
    <w:rsid w:val="00855BCE"/>
    <w:rsid w:val="00855E67"/>
    <w:rsid w:val="008576AB"/>
    <w:rsid w:val="008641C4"/>
    <w:rsid w:val="00864DE9"/>
    <w:rsid w:val="0086590A"/>
    <w:rsid w:val="00865E94"/>
    <w:rsid w:val="00866E07"/>
    <w:rsid w:val="008673D6"/>
    <w:rsid w:val="00873F55"/>
    <w:rsid w:val="008755FF"/>
    <w:rsid w:val="0088058A"/>
    <w:rsid w:val="00881122"/>
    <w:rsid w:val="00882D61"/>
    <w:rsid w:val="0088391C"/>
    <w:rsid w:val="008862DD"/>
    <w:rsid w:val="00886B6C"/>
    <w:rsid w:val="00886D08"/>
    <w:rsid w:val="008874CF"/>
    <w:rsid w:val="008912FB"/>
    <w:rsid w:val="00892957"/>
    <w:rsid w:val="008934E6"/>
    <w:rsid w:val="008944EC"/>
    <w:rsid w:val="00894AB7"/>
    <w:rsid w:val="008A11B5"/>
    <w:rsid w:val="008A3D01"/>
    <w:rsid w:val="008A4F78"/>
    <w:rsid w:val="008A556A"/>
    <w:rsid w:val="008A58C3"/>
    <w:rsid w:val="008A67DF"/>
    <w:rsid w:val="008B3481"/>
    <w:rsid w:val="008B41D5"/>
    <w:rsid w:val="008B4B47"/>
    <w:rsid w:val="008B6E0B"/>
    <w:rsid w:val="008C057F"/>
    <w:rsid w:val="008C2641"/>
    <w:rsid w:val="008C58A0"/>
    <w:rsid w:val="008C683A"/>
    <w:rsid w:val="008D0745"/>
    <w:rsid w:val="008D32DB"/>
    <w:rsid w:val="008D63D1"/>
    <w:rsid w:val="008D775C"/>
    <w:rsid w:val="008E0D31"/>
    <w:rsid w:val="008F0D6A"/>
    <w:rsid w:val="008F2A37"/>
    <w:rsid w:val="008F3A77"/>
    <w:rsid w:val="008F4BEB"/>
    <w:rsid w:val="008F7E48"/>
    <w:rsid w:val="00905F45"/>
    <w:rsid w:val="00910522"/>
    <w:rsid w:val="009127FD"/>
    <w:rsid w:val="009132D4"/>
    <w:rsid w:val="00914914"/>
    <w:rsid w:val="00917328"/>
    <w:rsid w:val="00917D3C"/>
    <w:rsid w:val="0092140F"/>
    <w:rsid w:val="00921EAA"/>
    <w:rsid w:val="0092474E"/>
    <w:rsid w:val="0092510D"/>
    <w:rsid w:val="00930ED8"/>
    <w:rsid w:val="00931542"/>
    <w:rsid w:val="009332D7"/>
    <w:rsid w:val="00933B94"/>
    <w:rsid w:val="00935004"/>
    <w:rsid w:val="00936C3C"/>
    <w:rsid w:val="0093729E"/>
    <w:rsid w:val="009377BE"/>
    <w:rsid w:val="00941019"/>
    <w:rsid w:val="00943087"/>
    <w:rsid w:val="00944C43"/>
    <w:rsid w:val="00945808"/>
    <w:rsid w:val="00946448"/>
    <w:rsid w:val="00947B01"/>
    <w:rsid w:val="00961404"/>
    <w:rsid w:val="00962C09"/>
    <w:rsid w:val="00963D7A"/>
    <w:rsid w:val="00964D50"/>
    <w:rsid w:val="00980903"/>
    <w:rsid w:val="00982E78"/>
    <w:rsid w:val="00983722"/>
    <w:rsid w:val="00984446"/>
    <w:rsid w:val="00984A35"/>
    <w:rsid w:val="009869BE"/>
    <w:rsid w:val="00990882"/>
    <w:rsid w:val="009951FD"/>
    <w:rsid w:val="00995584"/>
    <w:rsid w:val="0099606E"/>
    <w:rsid w:val="00996376"/>
    <w:rsid w:val="00996926"/>
    <w:rsid w:val="009A00BE"/>
    <w:rsid w:val="009A23EA"/>
    <w:rsid w:val="009A48D2"/>
    <w:rsid w:val="009A6A1C"/>
    <w:rsid w:val="009A7424"/>
    <w:rsid w:val="009B5EB7"/>
    <w:rsid w:val="009C2FF7"/>
    <w:rsid w:val="009C331A"/>
    <w:rsid w:val="009C4120"/>
    <w:rsid w:val="009C44DA"/>
    <w:rsid w:val="009C5C82"/>
    <w:rsid w:val="009C69EA"/>
    <w:rsid w:val="009C6DD7"/>
    <w:rsid w:val="009C7CA7"/>
    <w:rsid w:val="009D03A9"/>
    <w:rsid w:val="009D393F"/>
    <w:rsid w:val="009D5429"/>
    <w:rsid w:val="009D7168"/>
    <w:rsid w:val="009E0985"/>
    <w:rsid w:val="009E568E"/>
    <w:rsid w:val="009E599E"/>
    <w:rsid w:val="009E7CC4"/>
    <w:rsid w:val="009F0F67"/>
    <w:rsid w:val="009F2630"/>
    <w:rsid w:val="009F33FE"/>
    <w:rsid w:val="009F44C1"/>
    <w:rsid w:val="009F73A5"/>
    <w:rsid w:val="00A0654C"/>
    <w:rsid w:val="00A06ABC"/>
    <w:rsid w:val="00A11796"/>
    <w:rsid w:val="00A1423B"/>
    <w:rsid w:val="00A15936"/>
    <w:rsid w:val="00A15D09"/>
    <w:rsid w:val="00A16519"/>
    <w:rsid w:val="00A17C7B"/>
    <w:rsid w:val="00A20FAC"/>
    <w:rsid w:val="00A21609"/>
    <w:rsid w:val="00A2540F"/>
    <w:rsid w:val="00A2629B"/>
    <w:rsid w:val="00A30369"/>
    <w:rsid w:val="00A33278"/>
    <w:rsid w:val="00A34A6E"/>
    <w:rsid w:val="00A3553A"/>
    <w:rsid w:val="00A43AB7"/>
    <w:rsid w:val="00A440CD"/>
    <w:rsid w:val="00A4417D"/>
    <w:rsid w:val="00A44193"/>
    <w:rsid w:val="00A47A48"/>
    <w:rsid w:val="00A509C0"/>
    <w:rsid w:val="00A53D42"/>
    <w:rsid w:val="00A547B5"/>
    <w:rsid w:val="00A54CC1"/>
    <w:rsid w:val="00A6041B"/>
    <w:rsid w:val="00A6315B"/>
    <w:rsid w:val="00A63591"/>
    <w:rsid w:val="00A67FC0"/>
    <w:rsid w:val="00A70DEE"/>
    <w:rsid w:val="00A749E7"/>
    <w:rsid w:val="00A76583"/>
    <w:rsid w:val="00A81522"/>
    <w:rsid w:val="00A81BF8"/>
    <w:rsid w:val="00A81C0E"/>
    <w:rsid w:val="00A86746"/>
    <w:rsid w:val="00A8780F"/>
    <w:rsid w:val="00A9008F"/>
    <w:rsid w:val="00A92207"/>
    <w:rsid w:val="00A95E06"/>
    <w:rsid w:val="00AA15DE"/>
    <w:rsid w:val="00AA21AC"/>
    <w:rsid w:val="00AA349D"/>
    <w:rsid w:val="00AA523D"/>
    <w:rsid w:val="00AA6E1F"/>
    <w:rsid w:val="00AB22B8"/>
    <w:rsid w:val="00AB237B"/>
    <w:rsid w:val="00AB5C73"/>
    <w:rsid w:val="00AB78F0"/>
    <w:rsid w:val="00AC02EB"/>
    <w:rsid w:val="00AC07A8"/>
    <w:rsid w:val="00AC12BB"/>
    <w:rsid w:val="00AC2F65"/>
    <w:rsid w:val="00AC642F"/>
    <w:rsid w:val="00AC7386"/>
    <w:rsid w:val="00AC7E9C"/>
    <w:rsid w:val="00AD0676"/>
    <w:rsid w:val="00AD6169"/>
    <w:rsid w:val="00AD640F"/>
    <w:rsid w:val="00AD7CAB"/>
    <w:rsid w:val="00AE1D31"/>
    <w:rsid w:val="00AE1EB2"/>
    <w:rsid w:val="00AE2B1D"/>
    <w:rsid w:val="00AE3B3D"/>
    <w:rsid w:val="00AF2805"/>
    <w:rsid w:val="00AF62CF"/>
    <w:rsid w:val="00AF7FEA"/>
    <w:rsid w:val="00B01BEF"/>
    <w:rsid w:val="00B05B3A"/>
    <w:rsid w:val="00B06DE0"/>
    <w:rsid w:val="00B10763"/>
    <w:rsid w:val="00B139A0"/>
    <w:rsid w:val="00B1737F"/>
    <w:rsid w:val="00B173BD"/>
    <w:rsid w:val="00B23A0B"/>
    <w:rsid w:val="00B24FC8"/>
    <w:rsid w:val="00B26760"/>
    <w:rsid w:val="00B2742C"/>
    <w:rsid w:val="00B31540"/>
    <w:rsid w:val="00B3192C"/>
    <w:rsid w:val="00B36F65"/>
    <w:rsid w:val="00B4016B"/>
    <w:rsid w:val="00B40CEB"/>
    <w:rsid w:val="00B4301E"/>
    <w:rsid w:val="00B46BD3"/>
    <w:rsid w:val="00B478B8"/>
    <w:rsid w:val="00B47AB6"/>
    <w:rsid w:val="00B513E3"/>
    <w:rsid w:val="00B5389C"/>
    <w:rsid w:val="00B54237"/>
    <w:rsid w:val="00B56339"/>
    <w:rsid w:val="00B570E0"/>
    <w:rsid w:val="00B609FD"/>
    <w:rsid w:val="00B648FD"/>
    <w:rsid w:val="00B65D37"/>
    <w:rsid w:val="00B65F8E"/>
    <w:rsid w:val="00B70745"/>
    <w:rsid w:val="00B70EA9"/>
    <w:rsid w:val="00B72C65"/>
    <w:rsid w:val="00B7640A"/>
    <w:rsid w:val="00B82A96"/>
    <w:rsid w:val="00B8759B"/>
    <w:rsid w:val="00B87661"/>
    <w:rsid w:val="00B904C0"/>
    <w:rsid w:val="00B9207E"/>
    <w:rsid w:val="00B928F7"/>
    <w:rsid w:val="00B95A44"/>
    <w:rsid w:val="00BA4CE4"/>
    <w:rsid w:val="00BA5558"/>
    <w:rsid w:val="00BA5BC7"/>
    <w:rsid w:val="00BB4713"/>
    <w:rsid w:val="00BB5319"/>
    <w:rsid w:val="00BB66EC"/>
    <w:rsid w:val="00BB6958"/>
    <w:rsid w:val="00BC19CC"/>
    <w:rsid w:val="00BC1B03"/>
    <w:rsid w:val="00BC2DF1"/>
    <w:rsid w:val="00BC3913"/>
    <w:rsid w:val="00BC5F09"/>
    <w:rsid w:val="00BC681D"/>
    <w:rsid w:val="00BD74CE"/>
    <w:rsid w:val="00BE14CF"/>
    <w:rsid w:val="00BE1A07"/>
    <w:rsid w:val="00BE641D"/>
    <w:rsid w:val="00BE66E2"/>
    <w:rsid w:val="00BF0608"/>
    <w:rsid w:val="00BF2FB3"/>
    <w:rsid w:val="00BF5649"/>
    <w:rsid w:val="00BF5AAF"/>
    <w:rsid w:val="00C010F6"/>
    <w:rsid w:val="00C03474"/>
    <w:rsid w:val="00C03BF9"/>
    <w:rsid w:val="00C059DA"/>
    <w:rsid w:val="00C10440"/>
    <w:rsid w:val="00C11B2E"/>
    <w:rsid w:val="00C11F1C"/>
    <w:rsid w:val="00C15777"/>
    <w:rsid w:val="00C166AB"/>
    <w:rsid w:val="00C205EE"/>
    <w:rsid w:val="00C20AB0"/>
    <w:rsid w:val="00C21EDB"/>
    <w:rsid w:val="00C22A3C"/>
    <w:rsid w:val="00C234D4"/>
    <w:rsid w:val="00C26AFB"/>
    <w:rsid w:val="00C274A4"/>
    <w:rsid w:val="00C344E1"/>
    <w:rsid w:val="00C4240B"/>
    <w:rsid w:val="00C4392E"/>
    <w:rsid w:val="00C4450B"/>
    <w:rsid w:val="00C454D3"/>
    <w:rsid w:val="00C478DC"/>
    <w:rsid w:val="00C50FAC"/>
    <w:rsid w:val="00C54FF0"/>
    <w:rsid w:val="00C55283"/>
    <w:rsid w:val="00C56C25"/>
    <w:rsid w:val="00C60CD3"/>
    <w:rsid w:val="00C6116E"/>
    <w:rsid w:val="00C636DE"/>
    <w:rsid w:val="00C65226"/>
    <w:rsid w:val="00C65D72"/>
    <w:rsid w:val="00C66E48"/>
    <w:rsid w:val="00C66F58"/>
    <w:rsid w:val="00C671EB"/>
    <w:rsid w:val="00C721A4"/>
    <w:rsid w:val="00C74948"/>
    <w:rsid w:val="00C75035"/>
    <w:rsid w:val="00C765D2"/>
    <w:rsid w:val="00C802D1"/>
    <w:rsid w:val="00C82148"/>
    <w:rsid w:val="00C83BB4"/>
    <w:rsid w:val="00C83DCF"/>
    <w:rsid w:val="00C847D0"/>
    <w:rsid w:val="00C877C1"/>
    <w:rsid w:val="00C9056C"/>
    <w:rsid w:val="00C91728"/>
    <w:rsid w:val="00C91C63"/>
    <w:rsid w:val="00C9206A"/>
    <w:rsid w:val="00C92324"/>
    <w:rsid w:val="00C964FE"/>
    <w:rsid w:val="00C97209"/>
    <w:rsid w:val="00CA04EE"/>
    <w:rsid w:val="00CA4279"/>
    <w:rsid w:val="00CA42AF"/>
    <w:rsid w:val="00CA4621"/>
    <w:rsid w:val="00CA60A1"/>
    <w:rsid w:val="00CB0955"/>
    <w:rsid w:val="00CB26EF"/>
    <w:rsid w:val="00CB2748"/>
    <w:rsid w:val="00CB3A26"/>
    <w:rsid w:val="00CC1049"/>
    <w:rsid w:val="00CC1096"/>
    <w:rsid w:val="00CC1B3D"/>
    <w:rsid w:val="00CC26ED"/>
    <w:rsid w:val="00CC4496"/>
    <w:rsid w:val="00CC5D00"/>
    <w:rsid w:val="00CD05BA"/>
    <w:rsid w:val="00CD0CDB"/>
    <w:rsid w:val="00CD1196"/>
    <w:rsid w:val="00CD1AED"/>
    <w:rsid w:val="00CD22D6"/>
    <w:rsid w:val="00CD4708"/>
    <w:rsid w:val="00CD657B"/>
    <w:rsid w:val="00CD66F6"/>
    <w:rsid w:val="00CE0660"/>
    <w:rsid w:val="00CE444E"/>
    <w:rsid w:val="00CE49AC"/>
    <w:rsid w:val="00CE4CF8"/>
    <w:rsid w:val="00CE5E81"/>
    <w:rsid w:val="00CF1FF9"/>
    <w:rsid w:val="00CF469F"/>
    <w:rsid w:val="00CF48BC"/>
    <w:rsid w:val="00CF60DA"/>
    <w:rsid w:val="00D0215C"/>
    <w:rsid w:val="00D03957"/>
    <w:rsid w:val="00D05A8D"/>
    <w:rsid w:val="00D05F3E"/>
    <w:rsid w:val="00D07084"/>
    <w:rsid w:val="00D0710E"/>
    <w:rsid w:val="00D074BB"/>
    <w:rsid w:val="00D1136E"/>
    <w:rsid w:val="00D116F1"/>
    <w:rsid w:val="00D13BC1"/>
    <w:rsid w:val="00D1479C"/>
    <w:rsid w:val="00D16E1B"/>
    <w:rsid w:val="00D1760A"/>
    <w:rsid w:val="00D20F6F"/>
    <w:rsid w:val="00D21BFD"/>
    <w:rsid w:val="00D22636"/>
    <w:rsid w:val="00D2290B"/>
    <w:rsid w:val="00D25999"/>
    <w:rsid w:val="00D3021F"/>
    <w:rsid w:val="00D33244"/>
    <w:rsid w:val="00D338D3"/>
    <w:rsid w:val="00D3773A"/>
    <w:rsid w:val="00D410CB"/>
    <w:rsid w:val="00D4392F"/>
    <w:rsid w:val="00D43D7F"/>
    <w:rsid w:val="00D46BF1"/>
    <w:rsid w:val="00D47D3C"/>
    <w:rsid w:val="00D52C40"/>
    <w:rsid w:val="00D53ABB"/>
    <w:rsid w:val="00D56B48"/>
    <w:rsid w:val="00D60A34"/>
    <w:rsid w:val="00D672D1"/>
    <w:rsid w:val="00D73452"/>
    <w:rsid w:val="00D740EA"/>
    <w:rsid w:val="00D74425"/>
    <w:rsid w:val="00D761F3"/>
    <w:rsid w:val="00D81BAB"/>
    <w:rsid w:val="00D82E79"/>
    <w:rsid w:val="00D90536"/>
    <w:rsid w:val="00D93808"/>
    <w:rsid w:val="00D94AAA"/>
    <w:rsid w:val="00D95B9B"/>
    <w:rsid w:val="00DA1199"/>
    <w:rsid w:val="00DA11AA"/>
    <w:rsid w:val="00DA219B"/>
    <w:rsid w:val="00DA263D"/>
    <w:rsid w:val="00DA6218"/>
    <w:rsid w:val="00DA6628"/>
    <w:rsid w:val="00DA6907"/>
    <w:rsid w:val="00DA6E40"/>
    <w:rsid w:val="00DB0F44"/>
    <w:rsid w:val="00DB200B"/>
    <w:rsid w:val="00DB29ED"/>
    <w:rsid w:val="00DB2C4F"/>
    <w:rsid w:val="00DB4943"/>
    <w:rsid w:val="00DB4DC0"/>
    <w:rsid w:val="00DC0175"/>
    <w:rsid w:val="00DC0742"/>
    <w:rsid w:val="00DC5096"/>
    <w:rsid w:val="00DC70C8"/>
    <w:rsid w:val="00DD1385"/>
    <w:rsid w:val="00DD1634"/>
    <w:rsid w:val="00DD3F51"/>
    <w:rsid w:val="00DD41DB"/>
    <w:rsid w:val="00DD6B9B"/>
    <w:rsid w:val="00DD73EC"/>
    <w:rsid w:val="00DE15B5"/>
    <w:rsid w:val="00DE39F3"/>
    <w:rsid w:val="00DE3AE2"/>
    <w:rsid w:val="00DE4EE0"/>
    <w:rsid w:val="00DE6755"/>
    <w:rsid w:val="00DF243A"/>
    <w:rsid w:val="00DF34A6"/>
    <w:rsid w:val="00DF3942"/>
    <w:rsid w:val="00DF497F"/>
    <w:rsid w:val="00E01108"/>
    <w:rsid w:val="00E015A0"/>
    <w:rsid w:val="00E03BF2"/>
    <w:rsid w:val="00E0491F"/>
    <w:rsid w:val="00E0577A"/>
    <w:rsid w:val="00E06DF8"/>
    <w:rsid w:val="00E10424"/>
    <w:rsid w:val="00E1118B"/>
    <w:rsid w:val="00E11AE5"/>
    <w:rsid w:val="00E13A0D"/>
    <w:rsid w:val="00E1553A"/>
    <w:rsid w:val="00E1577A"/>
    <w:rsid w:val="00E15D39"/>
    <w:rsid w:val="00E15E95"/>
    <w:rsid w:val="00E1659E"/>
    <w:rsid w:val="00E203D3"/>
    <w:rsid w:val="00E21AD1"/>
    <w:rsid w:val="00E21FD5"/>
    <w:rsid w:val="00E2257F"/>
    <w:rsid w:val="00E245C5"/>
    <w:rsid w:val="00E27212"/>
    <w:rsid w:val="00E30416"/>
    <w:rsid w:val="00E34284"/>
    <w:rsid w:val="00E35D3F"/>
    <w:rsid w:val="00E371E8"/>
    <w:rsid w:val="00E41955"/>
    <w:rsid w:val="00E42B8B"/>
    <w:rsid w:val="00E435DF"/>
    <w:rsid w:val="00E47768"/>
    <w:rsid w:val="00E504F1"/>
    <w:rsid w:val="00E50596"/>
    <w:rsid w:val="00E5101A"/>
    <w:rsid w:val="00E5154C"/>
    <w:rsid w:val="00E51E38"/>
    <w:rsid w:val="00E53A5E"/>
    <w:rsid w:val="00E555BB"/>
    <w:rsid w:val="00E56EEF"/>
    <w:rsid w:val="00E601F2"/>
    <w:rsid w:val="00E615C8"/>
    <w:rsid w:val="00E61EFA"/>
    <w:rsid w:val="00E62BBE"/>
    <w:rsid w:val="00E63111"/>
    <w:rsid w:val="00E6350B"/>
    <w:rsid w:val="00E66382"/>
    <w:rsid w:val="00E66484"/>
    <w:rsid w:val="00E66A2D"/>
    <w:rsid w:val="00E678AA"/>
    <w:rsid w:val="00E71EF9"/>
    <w:rsid w:val="00E71F8B"/>
    <w:rsid w:val="00E74024"/>
    <w:rsid w:val="00E76BC7"/>
    <w:rsid w:val="00E8018B"/>
    <w:rsid w:val="00E821AA"/>
    <w:rsid w:val="00E8467C"/>
    <w:rsid w:val="00E85091"/>
    <w:rsid w:val="00E917A4"/>
    <w:rsid w:val="00E92D07"/>
    <w:rsid w:val="00EA2EB0"/>
    <w:rsid w:val="00EA4054"/>
    <w:rsid w:val="00EA6529"/>
    <w:rsid w:val="00EA6D5A"/>
    <w:rsid w:val="00EA6FA2"/>
    <w:rsid w:val="00EB0CA7"/>
    <w:rsid w:val="00EC09D6"/>
    <w:rsid w:val="00EC1477"/>
    <w:rsid w:val="00EC3C51"/>
    <w:rsid w:val="00EC55E9"/>
    <w:rsid w:val="00EC5963"/>
    <w:rsid w:val="00EC7E14"/>
    <w:rsid w:val="00ED1C51"/>
    <w:rsid w:val="00ED6DDD"/>
    <w:rsid w:val="00ED75B8"/>
    <w:rsid w:val="00ED7C3C"/>
    <w:rsid w:val="00ED7DBB"/>
    <w:rsid w:val="00EE3690"/>
    <w:rsid w:val="00EE559B"/>
    <w:rsid w:val="00EF06A9"/>
    <w:rsid w:val="00EF106A"/>
    <w:rsid w:val="00EF2999"/>
    <w:rsid w:val="00EF58F1"/>
    <w:rsid w:val="00EF60EB"/>
    <w:rsid w:val="00EF6C63"/>
    <w:rsid w:val="00F02AEE"/>
    <w:rsid w:val="00F04090"/>
    <w:rsid w:val="00F06E35"/>
    <w:rsid w:val="00F12C1B"/>
    <w:rsid w:val="00F16C3A"/>
    <w:rsid w:val="00F227FD"/>
    <w:rsid w:val="00F22BB2"/>
    <w:rsid w:val="00F234FF"/>
    <w:rsid w:val="00F32147"/>
    <w:rsid w:val="00F359AB"/>
    <w:rsid w:val="00F4010C"/>
    <w:rsid w:val="00F42300"/>
    <w:rsid w:val="00F52752"/>
    <w:rsid w:val="00F61A1A"/>
    <w:rsid w:val="00F62B61"/>
    <w:rsid w:val="00F63256"/>
    <w:rsid w:val="00F63DC6"/>
    <w:rsid w:val="00F67CF2"/>
    <w:rsid w:val="00F70481"/>
    <w:rsid w:val="00F778FC"/>
    <w:rsid w:val="00F77EB2"/>
    <w:rsid w:val="00F80CE3"/>
    <w:rsid w:val="00F8139A"/>
    <w:rsid w:val="00F8512C"/>
    <w:rsid w:val="00F92340"/>
    <w:rsid w:val="00F92AF1"/>
    <w:rsid w:val="00F952BB"/>
    <w:rsid w:val="00F95C5F"/>
    <w:rsid w:val="00F97906"/>
    <w:rsid w:val="00FA22C9"/>
    <w:rsid w:val="00FA2646"/>
    <w:rsid w:val="00FA6350"/>
    <w:rsid w:val="00FA6891"/>
    <w:rsid w:val="00FA6D0F"/>
    <w:rsid w:val="00FB085B"/>
    <w:rsid w:val="00FB22EA"/>
    <w:rsid w:val="00FB4E7D"/>
    <w:rsid w:val="00FB4ECC"/>
    <w:rsid w:val="00FB4FCB"/>
    <w:rsid w:val="00FB5D18"/>
    <w:rsid w:val="00FB64AA"/>
    <w:rsid w:val="00FB7394"/>
    <w:rsid w:val="00FC2350"/>
    <w:rsid w:val="00FC3280"/>
    <w:rsid w:val="00FC3BD6"/>
    <w:rsid w:val="00FC4583"/>
    <w:rsid w:val="00FC54B9"/>
    <w:rsid w:val="00FC769E"/>
    <w:rsid w:val="00FD2CAC"/>
    <w:rsid w:val="00FD7608"/>
    <w:rsid w:val="00FD7FB3"/>
    <w:rsid w:val="00FE0950"/>
    <w:rsid w:val="00FE0ABB"/>
    <w:rsid w:val="00FE1342"/>
    <w:rsid w:val="00FE5E66"/>
    <w:rsid w:val="00FE6115"/>
    <w:rsid w:val="00FE7D58"/>
    <w:rsid w:val="00FF0678"/>
    <w:rsid w:val="00FF17A1"/>
    <w:rsid w:val="00FF3B9A"/>
    <w:rsid w:val="00FF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06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D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D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F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6F8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84A35"/>
  </w:style>
  <w:style w:type="character" w:styleId="Hyperlink">
    <w:name w:val="Hyperlink"/>
    <w:basedOn w:val="DefaultParagraphFont"/>
    <w:uiPriority w:val="99"/>
    <w:unhideWhenUsed/>
    <w:rsid w:val="00984A35"/>
    <w:rPr>
      <w:color w:val="0000FF"/>
      <w:u w:val="single"/>
    </w:rPr>
  </w:style>
  <w:style w:type="character" w:customStyle="1" w:styleId="by">
    <w:name w:val="by"/>
    <w:basedOn w:val="DefaultParagraphFont"/>
    <w:rsid w:val="00984A35"/>
  </w:style>
  <w:style w:type="character" w:customStyle="1" w:styleId="author-string-primary">
    <w:name w:val="author-string-primary"/>
    <w:basedOn w:val="DefaultParagraphFont"/>
    <w:rsid w:val="00984A35"/>
  </w:style>
  <w:style w:type="paragraph" w:customStyle="1" w:styleId="source">
    <w:name w:val="source"/>
    <w:basedOn w:val="Normal"/>
    <w:rsid w:val="00984A35"/>
    <w:pPr>
      <w:spacing w:before="100" w:beforeAutospacing="1" w:after="100" w:afterAutospacing="1"/>
    </w:pPr>
  </w:style>
  <w:style w:type="paragraph" w:customStyle="1" w:styleId="offscreen">
    <w:name w:val="offscreen"/>
    <w:basedOn w:val="Normal"/>
    <w:rsid w:val="00984A3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0294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D4708"/>
    <w:rPr>
      <w:color w:val="954F72" w:themeColor="followedHyperlink"/>
      <w:u w:val="single"/>
    </w:rPr>
  </w:style>
  <w:style w:type="character" w:customStyle="1" w:styleId="bibrecord-highlight-user">
    <w:name w:val="bibrecord-highlight-user"/>
    <w:basedOn w:val="DefaultParagraphFont"/>
    <w:rsid w:val="00A70DEE"/>
  </w:style>
  <w:style w:type="paragraph" w:styleId="NormalWeb">
    <w:name w:val="Normal (Web)"/>
    <w:basedOn w:val="Normal"/>
    <w:uiPriority w:val="99"/>
    <w:unhideWhenUsed/>
    <w:rsid w:val="00FF17A1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35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5D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55F6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455F6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F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FAC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45BE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5BE5"/>
    <w:rPr>
      <w:rFonts w:ascii="Times New Roman" w:eastAsia="Times New Roman" w:hAnsi="Times New Roman" w:cs="Times New Roman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6F8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Body">
    <w:name w:val="Body"/>
    <w:rsid w:val="00D116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8912F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2FB"/>
    <w:rPr>
      <w:rFonts w:ascii="Times New Roman" w:eastAsia="Times New Roman" w:hAnsi="Times New Roman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0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001CF"/>
    <w:rPr>
      <w:b/>
      <w:bCs/>
    </w:rPr>
  </w:style>
  <w:style w:type="table" w:customStyle="1" w:styleId="PlainTable5">
    <w:name w:val="Plain Table 5"/>
    <w:basedOn w:val="TableNormal"/>
    <w:uiPriority w:val="45"/>
    <w:rsid w:val="004A53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677F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90F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FB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0F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F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95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2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2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2B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556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03D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1A1A"/>
    <w:rPr>
      <w:color w:val="605E5C"/>
      <w:shd w:val="clear" w:color="auto" w:fill="E1DFDD"/>
    </w:rPr>
  </w:style>
  <w:style w:type="paragraph" w:customStyle="1" w:styleId="xmsonormal">
    <w:name w:val="xmsonormal"/>
    <w:basedOn w:val="Normal"/>
    <w:rsid w:val="00201F29"/>
    <w:rPr>
      <w:rFonts w:ascii="Calibri" w:eastAsiaTheme="minorEastAsia" w:hAnsi="Calibri"/>
      <w:sz w:val="22"/>
      <w:szCs w:val="22"/>
      <w:lang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3B05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27D1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7D10"/>
    <w:rPr>
      <w:rFonts w:ascii="Calibri" w:hAnsi="Calibri"/>
      <w:sz w:val="22"/>
      <w:szCs w:val="21"/>
    </w:rPr>
  </w:style>
  <w:style w:type="character" w:customStyle="1" w:styleId="medium-normal">
    <w:name w:val="medium-normal"/>
    <w:basedOn w:val="DefaultParagraphFont"/>
    <w:rsid w:val="00E342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D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D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F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6F8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84A35"/>
  </w:style>
  <w:style w:type="character" w:styleId="Hyperlink">
    <w:name w:val="Hyperlink"/>
    <w:basedOn w:val="DefaultParagraphFont"/>
    <w:uiPriority w:val="99"/>
    <w:unhideWhenUsed/>
    <w:rsid w:val="00984A35"/>
    <w:rPr>
      <w:color w:val="0000FF"/>
      <w:u w:val="single"/>
    </w:rPr>
  </w:style>
  <w:style w:type="character" w:customStyle="1" w:styleId="by">
    <w:name w:val="by"/>
    <w:basedOn w:val="DefaultParagraphFont"/>
    <w:rsid w:val="00984A35"/>
  </w:style>
  <w:style w:type="character" w:customStyle="1" w:styleId="author-string-primary">
    <w:name w:val="author-string-primary"/>
    <w:basedOn w:val="DefaultParagraphFont"/>
    <w:rsid w:val="00984A35"/>
  </w:style>
  <w:style w:type="paragraph" w:customStyle="1" w:styleId="source">
    <w:name w:val="source"/>
    <w:basedOn w:val="Normal"/>
    <w:rsid w:val="00984A35"/>
    <w:pPr>
      <w:spacing w:before="100" w:beforeAutospacing="1" w:after="100" w:afterAutospacing="1"/>
    </w:pPr>
  </w:style>
  <w:style w:type="paragraph" w:customStyle="1" w:styleId="offscreen">
    <w:name w:val="offscreen"/>
    <w:basedOn w:val="Normal"/>
    <w:rsid w:val="00984A3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0294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D4708"/>
    <w:rPr>
      <w:color w:val="954F72" w:themeColor="followedHyperlink"/>
      <w:u w:val="single"/>
    </w:rPr>
  </w:style>
  <w:style w:type="character" w:customStyle="1" w:styleId="bibrecord-highlight-user">
    <w:name w:val="bibrecord-highlight-user"/>
    <w:basedOn w:val="DefaultParagraphFont"/>
    <w:rsid w:val="00A70DEE"/>
  </w:style>
  <w:style w:type="paragraph" w:styleId="NormalWeb">
    <w:name w:val="Normal (Web)"/>
    <w:basedOn w:val="Normal"/>
    <w:uiPriority w:val="99"/>
    <w:unhideWhenUsed/>
    <w:rsid w:val="00FF17A1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35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5D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55F6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455F6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F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FAC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45BE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5BE5"/>
    <w:rPr>
      <w:rFonts w:ascii="Times New Roman" w:eastAsia="Times New Roman" w:hAnsi="Times New Roman" w:cs="Times New Roman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6F8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Body">
    <w:name w:val="Body"/>
    <w:rsid w:val="00D116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8912F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2FB"/>
    <w:rPr>
      <w:rFonts w:ascii="Times New Roman" w:eastAsia="Times New Roman" w:hAnsi="Times New Roman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0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001CF"/>
    <w:rPr>
      <w:b/>
      <w:bCs/>
    </w:rPr>
  </w:style>
  <w:style w:type="table" w:customStyle="1" w:styleId="PlainTable5">
    <w:name w:val="Plain Table 5"/>
    <w:basedOn w:val="TableNormal"/>
    <w:uiPriority w:val="45"/>
    <w:rsid w:val="004A53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677F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90F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FB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0F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F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95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2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2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2B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556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03D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1A1A"/>
    <w:rPr>
      <w:color w:val="605E5C"/>
      <w:shd w:val="clear" w:color="auto" w:fill="E1DFDD"/>
    </w:rPr>
  </w:style>
  <w:style w:type="paragraph" w:customStyle="1" w:styleId="xmsonormal">
    <w:name w:val="xmsonormal"/>
    <w:basedOn w:val="Normal"/>
    <w:rsid w:val="00201F29"/>
    <w:rPr>
      <w:rFonts w:ascii="Calibri" w:eastAsiaTheme="minorEastAsia" w:hAnsi="Calibri"/>
      <w:sz w:val="22"/>
      <w:szCs w:val="22"/>
      <w:lang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3B05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27D1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7D10"/>
    <w:rPr>
      <w:rFonts w:ascii="Calibri" w:hAnsi="Calibri"/>
      <w:sz w:val="22"/>
      <w:szCs w:val="21"/>
    </w:rPr>
  </w:style>
  <w:style w:type="character" w:customStyle="1" w:styleId="medium-normal">
    <w:name w:val="medium-normal"/>
    <w:basedOn w:val="DefaultParagraphFont"/>
    <w:rsid w:val="00E34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7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4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393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6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4412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4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1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662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6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3939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4112">
          <w:marLeft w:val="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63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17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2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2934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48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4949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3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8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5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8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7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3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73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7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135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2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5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313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42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7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2942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1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5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5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8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993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2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0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4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7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0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70029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4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2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6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1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33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7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9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5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518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5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8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7641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05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9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5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03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0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578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9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1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57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6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08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9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7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0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9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4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5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6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4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5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9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1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9554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3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4278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74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5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925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54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0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714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7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46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1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9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5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7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0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685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0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2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7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34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1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85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1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6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206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5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4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73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0357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9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1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2222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7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2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5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1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65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1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06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1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9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0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1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8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10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4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68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93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0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1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2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3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1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25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7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1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31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7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3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2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1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941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4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1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1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678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2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2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0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7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9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741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3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7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12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1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8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2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12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3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4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0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2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52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3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7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5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4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2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9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5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17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95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0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5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0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36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913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3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1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00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3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0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0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4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6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54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0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0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3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487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8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4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750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0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1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0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5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7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40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8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4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1888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1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16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3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426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7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4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8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46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9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2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76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0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966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74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2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67049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557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0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8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604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8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8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6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95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1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6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974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9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6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4549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5EBD99DB4E91419FC8B09683378339" ma:contentTypeVersion="7" ma:contentTypeDescription="Create a new document." ma:contentTypeScope="" ma:versionID="2ad65f0ebb676cb0f2eff391a1293a9a">
  <xsd:schema xmlns:xsd="http://www.w3.org/2001/XMLSchema" xmlns:xs="http://www.w3.org/2001/XMLSchema" xmlns:p="http://schemas.microsoft.com/office/2006/metadata/properties" xmlns:ns3="1807a431-b611-43d4-8c1d-8c873b57b2de" xmlns:ns4="dc2d774c-832a-4196-b8e9-c3abdcc904ea" targetNamespace="http://schemas.microsoft.com/office/2006/metadata/properties" ma:root="true" ma:fieldsID="b08a40c11c71a3dd8b7f80e3a49ee818" ns3:_="" ns4:_="">
    <xsd:import namespace="1807a431-b611-43d4-8c1d-8c873b57b2de"/>
    <xsd:import namespace="dc2d774c-832a-4196-b8e9-c3abdcc904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7a431-b611-43d4-8c1d-8c873b57b2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d774c-832a-4196-b8e9-c3abdcc904e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86DAD-CAC5-4960-8B33-9F7B8CA638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07a431-b611-43d4-8c1d-8c873b57b2de"/>
    <ds:schemaRef ds:uri="dc2d774c-832a-4196-b8e9-c3abdcc904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A01F5A-D61A-4FAA-8B49-EF5FA54317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7748E2-36B0-40FC-AFA2-A31BBEDCA9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BFBCB1-180C-4E14-AA9B-69EE3C158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arnett</dc:creator>
  <cp:lastModifiedBy>Tinambacan, Rizza</cp:lastModifiedBy>
  <cp:revision>2</cp:revision>
  <cp:lastPrinted>2020-12-01T08:40:00Z</cp:lastPrinted>
  <dcterms:created xsi:type="dcterms:W3CDTF">2021-05-07T03:55:00Z</dcterms:created>
  <dcterms:modified xsi:type="dcterms:W3CDTF">2021-05-07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5EBD99DB4E91419FC8B09683378339</vt:lpwstr>
  </property>
</Properties>
</file>